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>Table S1. Details of variants discovered</w:t>
      </w:r>
    </w:p>
    <w:tbl>
      <w:tblPr>
        <w:tblW w:w="14345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16"/>
        <w:gridCol w:w="1185"/>
        <w:gridCol w:w="779"/>
        <w:gridCol w:w="709"/>
        <w:gridCol w:w="708"/>
        <w:gridCol w:w="1701"/>
        <w:gridCol w:w="960"/>
        <w:gridCol w:w="663"/>
        <w:gridCol w:w="691"/>
        <w:gridCol w:w="691"/>
        <w:gridCol w:w="4974"/>
        <w:gridCol w:w="668"/>
      </w:tblGrid>
      <w:tr>
        <w:trPr>
          <w:tblHeader w:val="true"/>
        </w:trPr>
        <w:tc>
          <w:tcPr>
            <w:tcW w:w="6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arti-cipant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Position in host-specific reference </w:t>
            </w:r>
          </w:p>
        </w:tc>
        <w:tc>
          <w:tcPr>
            <w:tcW w:w="7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ef Bas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on-ref Base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yp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Effect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DS in MRSA252</w:t>
            </w:r>
          </w:p>
        </w:tc>
        <w:tc>
          <w:tcPr>
            <w:tcW w:w="6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Gene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ef codon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on-ref codon</w:t>
            </w:r>
          </w:p>
        </w:tc>
        <w:tc>
          <w:tcPr>
            <w:tcW w:w="49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DS function</w:t>
            </w:r>
          </w:p>
        </w:tc>
        <w:tc>
          <w:tcPr>
            <w:tcW w:w="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ind w:hanging="3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OG Group</w:t>
            </w:r>
          </w:p>
        </w:tc>
      </w:tr>
      <w:tr>
        <w:trPr/>
        <w:tc>
          <w:tcPr>
            <w:tcW w:w="6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11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817</w:t>
            </w:r>
          </w:p>
        </w:tc>
        <w:tc>
          <w:tcPr>
            <w:tcW w:w="77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351</w:t>
            </w:r>
          </w:p>
        </w:tc>
        <w:tc>
          <w:tcPr>
            <w:tcW w:w="6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hl</w:t>
            </w:r>
          </w:p>
        </w:tc>
        <w:tc>
          <w:tcPr>
            <w:tcW w:w="6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A</w:t>
            </w:r>
          </w:p>
        </w:tc>
        <w:tc>
          <w:tcPr>
            <w:tcW w:w="6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A</w:t>
            </w:r>
          </w:p>
        </w:tc>
        <w:tc>
          <w:tcPr>
            <w:tcW w:w="49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etyl-CoA acetyltransferase</w:t>
            </w:r>
          </w:p>
        </w:tc>
        <w:tc>
          <w:tcPr>
            <w:tcW w:w="6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660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55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hort chain dehydrogen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QR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7511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93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5366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2248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20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ecG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G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G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-dependent DNA helicase Rec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L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9045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51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folP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ihydropteroate synth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3491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78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ck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G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G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etate kin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3516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78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ck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C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etate kin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</w:tr>
      <w:tr>
        <w:trPr/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71371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el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</w:t>
            </w:r>
          </w:p>
        </w:tc>
        <w:tc>
          <w:tcPr>
            <w:tcW w:w="11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7641</w:t>
            </w:r>
          </w:p>
        </w:tc>
        <w:tc>
          <w:tcPr>
            <w:tcW w:w="77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340</w:t>
            </w:r>
          </w:p>
        </w:tc>
        <w:tc>
          <w:tcPr>
            <w:tcW w:w="6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A</w:t>
            </w:r>
          </w:p>
        </w:tc>
        <w:tc>
          <w:tcPr>
            <w:tcW w:w="6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</w:t>
            </w:r>
          </w:p>
        </w:tc>
        <w:tc>
          <w:tcPr>
            <w:tcW w:w="49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lipoprotein</w:t>
            </w:r>
          </w:p>
        </w:tc>
        <w:tc>
          <w:tcPr>
            <w:tcW w:w="6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1581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58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fnb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C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ibronectin-binding protein precursor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0268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1505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26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G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G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1208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47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lt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C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proton/sodium-glutamate symport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9612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96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C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C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J/PfpI family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9309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12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gr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C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GC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utoinducer sensor protein response regulator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T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6114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59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H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1865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55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ranched-chain amino acid aminotransfer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H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4245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62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lpL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ATP-dependent protease ATP-binding subunit ClpL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</w:t>
            </w:r>
          </w:p>
        </w:tc>
      </w:tr>
      <w:tr>
        <w:trPr/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45208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969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T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T</w:t>
            </w:r>
          </w:p>
        </w:tc>
        <w:tc>
          <w:tcPr>
            <w:tcW w:w="49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6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330</w:t>
            </w:r>
          </w:p>
        </w:tc>
        <w:tc>
          <w:tcPr>
            <w:tcW w:w="77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453</w:t>
            </w:r>
          </w:p>
        </w:tc>
        <w:tc>
          <w:tcPr>
            <w:tcW w:w="6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T</w:t>
            </w:r>
          </w:p>
        </w:tc>
        <w:tc>
          <w:tcPr>
            <w:tcW w:w="6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T</w:t>
            </w:r>
          </w:p>
        </w:tc>
        <w:tc>
          <w:tcPr>
            <w:tcW w:w="49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994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669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29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573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225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331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14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C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ABC transport ATP-binding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214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81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uvr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xcinuclease ABC subunit 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637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909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28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lacE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C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C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S system, lactose-specific IIBC component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0118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27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Q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1351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24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G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PTS transport system, IIB component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6819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19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BC transporter ATP-binding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1475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16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apP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C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psular polysaccharide synthesis enzym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8455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42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G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G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perantigen-like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1203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45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G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G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1899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46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G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G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lipo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2491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47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G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ysR family regulatory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1289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14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G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rbamate kin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2986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37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C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mpB/MucB/SamB family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6990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23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G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extracellular solute-binding lipo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6781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32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ula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scorbate-specific PTS system enzyme IIC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7002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42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uc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-oxoglutarate dehydrogenase E1 component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4566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83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polysaccharide biosynthesis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1396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19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G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705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AAATTTA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991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7808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8461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TTCATGTTAT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4159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65870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el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rameshift</w:t>
            </w:r>
          </w:p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premature stop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660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proporphyrinogen III oxidase</w:t>
            </w:r>
          </w:p>
        </w:tc>
        <w:tc>
          <w:tcPr>
            <w:tcW w:w="6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</w:t>
            </w:r>
          </w:p>
        </w:tc>
      </w:tr>
      <w:tr>
        <w:trPr/>
        <w:tc>
          <w:tcPr>
            <w:tcW w:w="6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</w:t>
            </w:r>
          </w:p>
        </w:tc>
        <w:tc>
          <w:tcPr>
            <w:tcW w:w="11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60673</w:t>
            </w:r>
          </w:p>
        </w:tc>
        <w:tc>
          <w:tcPr>
            <w:tcW w:w="77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287</w:t>
            </w:r>
          </w:p>
        </w:tc>
        <w:tc>
          <w:tcPr>
            <w:tcW w:w="6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lacR</w:t>
            </w:r>
          </w:p>
        </w:tc>
        <w:tc>
          <w:tcPr>
            <w:tcW w:w="6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T</w:t>
            </w:r>
          </w:p>
        </w:tc>
        <w:tc>
          <w:tcPr>
            <w:tcW w:w="6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T</w:t>
            </w:r>
          </w:p>
        </w:tc>
        <w:tc>
          <w:tcPr>
            <w:tcW w:w="49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actose phosphotransferase system repressor</w:t>
            </w:r>
          </w:p>
        </w:tc>
        <w:tc>
          <w:tcPr>
            <w:tcW w:w="6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G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4733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72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7441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9623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29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tsK/SpoIIIE family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7774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21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</w:t>
            </w:r>
          </w:p>
        </w:tc>
      </w:tr>
      <w:tr>
        <w:trPr/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90724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208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cpP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A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G</w:t>
            </w:r>
          </w:p>
        </w:tc>
        <w:tc>
          <w:tcPr>
            <w:tcW w:w="49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yl carrier protein</w:t>
            </w:r>
          </w:p>
        </w:tc>
        <w:tc>
          <w:tcPr>
            <w:tcW w:w="6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Q</w:t>
            </w:r>
          </w:p>
        </w:tc>
      </w:tr>
      <w:tr>
        <w:trPr/>
        <w:tc>
          <w:tcPr>
            <w:tcW w:w="6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</w:t>
            </w:r>
          </w:p>
        </w:tc>
        <w:tc>
          <w:tcPr>
            <w:tcW w:w="11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4858</w:t>
            </w:r>
          </w:p>
        </w:tc>
        <w:tc>
          <w:tcPr>
            <w:tcW w:w="77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C</w:t>
            </w:r>
          </w:p>
        </w:tc>
        <w:tc>
          <w:tcPr>
            <w:tcW w:w="6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T</w:t>
            </w:r>
          </w:p>
        </w:tc>
        <w:tc>
          <w:tcPr>
            <w:tcW w:w="49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247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27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G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826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34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G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GG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Sec-independent protein translocase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676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7495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47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lt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utamate synthase, large subunit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523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85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smC-like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3339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83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da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-alanine aminotransfer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H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1765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14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vC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C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etol-acid reductoisomer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H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4329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26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G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1615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8964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9963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rameshift</w:t>
            </w:r>
          </w:p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emature stop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91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terotox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5078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642</w:t>
            </w:r>
          </w:p>
        </w:tc>
        <w:tc>
          <w:tcPr>
            <w:tcW w:w="77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573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45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qo1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late:quinone oxidoreduct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43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46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cr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S system, sucrose-specific IIBC component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607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10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C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C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peptid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509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10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G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837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72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G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-acetylmuramoyl-L-alanine amid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5096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9278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5334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07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dhD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ihydrolipoamide dehydrogen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2634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601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49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ksg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imethyladenosine transfer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281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80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rfB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ptide chain release factor 2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765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18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227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20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ly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ine hydroxymethyltransfer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3252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98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mpB/MucB/SamB family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3089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20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lp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-containing lipo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4958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6229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18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non-ribosomal peptide synthet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Q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6307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18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G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non-ribosomal peptide synthet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Q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6857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25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9266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23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odY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C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criptional repressor CodY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0414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22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ccinyl-CoA synthetase subunit alph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4454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9759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49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G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2070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33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C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6195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45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dcB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reonine dehydrat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0354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74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C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sodium:sulfate symporter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0561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emature stop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74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GG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G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DNA photoly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9296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56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rrB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nsor kinase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0171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57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pyrroline-5-carboxylate reduct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2596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60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xse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C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xodeoxyribonuclease VII large subunit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4283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0790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48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asD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itrite reductase large subunit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2486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47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lt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proton/sodium-glutamate symport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6835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42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et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perantigen-like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6944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43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et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G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G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perantigen-like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1741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0988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32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C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C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S regulator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5716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8167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1336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rameshift</w:t>
            </w:r>
          </w:p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emature stop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322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68449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el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</w:t>
            </w:r>
          </w:p>
        </w:tc>
        <w:tc>
          <w:tcPr>
            <w:tcW w:w="11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230</w:t>
            </w:r>
          </w:p>
        </w:tc>
        <w:tc>
          <w:tcPr>
            <w:tcW w:w="77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434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19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type I restriction enzym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5618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25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DNA translocase (FtsK/SpoIIIE family protein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1946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02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C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620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3116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35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ifunctional homocysteine S-methyltransferase/5,10-methylenetetrahydrofolate reductase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5807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32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S regulator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9269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17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C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cardiolipin synthet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5784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4913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86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G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G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itroreductase family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3960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95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ppF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oligopeptide transport ATP-binding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4219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79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DNA-binding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4128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54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C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C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BC transporter ATP-binding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0843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55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C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G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9118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31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dium:solute symporter family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R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8174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4102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ACATATTATAATTT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1077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rameshift</w:t>
            </w:r>
          </w:p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premature stop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377</w:t>
            </w:r>
          </w:p>
        </w:tc>
        <w:tc>
          <w:tcPr>
            <w:tcW w:w="77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184</w:t>
            </w:r>
          </w:p>
        </w:tc>
        <w:tc>
          <w:tcPr>
            <w:tcW w:w="6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rgJ</w:t>
            </w:r>
          </w:p>
        </w:tc>
        <w:tc>
          <w:tcPr>
            <w:tcW w:w="6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A</w:t>
            </w:r>
          </w:p>
        </w:tc>
        <w:tc>
          <w:tcPr>
            <w:tcW w:w="6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</w:t>
            </w:r>
          </w:p>
        </w:tc>
        <w:tc>
          <w:tcPr>
            <w:tcW w:w="49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ifunctional ornithine acetyltransferase/N-acetylglutamate synthase protein</w:t>
            </w:r>
          </w:p>
        </w:tc>
        <w:tc>
          <w:tcPr>
            <w:tcW w:w="6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781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125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69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ud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C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GC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betaine aldehyde dehydrogen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1333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92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gi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G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ucose-6-phosphate isomer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550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87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BC transporter ATP-binding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7077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15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C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C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2497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41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G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branched-chain amino acid transporter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2686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42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C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2129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emature stop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96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G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J/PfpI family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673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1914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72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C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2817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73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ecY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eprotein translocase subunit SecY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3934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74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capsule synthesis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G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4501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75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caC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C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cellular adhesion protein C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0587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18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2473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43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C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transport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2473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50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transport system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9610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2548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67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roE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GG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G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hikimate 5-dehydrogen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5173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70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cysteine desulfur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6800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81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fhs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ormate--tetrahydrofolate lig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9381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45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C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5-3 exonucle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1812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75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fru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S transport system, fructose-specific IIABC component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5120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0947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4098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8595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45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G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1893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5797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44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ebh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ery large surface anchored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5759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36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rl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NA topoisomerase IV subunit 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6299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94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lnQ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utamine transport ATP-binding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3965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14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vB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etolactate synthase large subunit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H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1952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rameshift</w:t>
            </w:r>
          </w:p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premature stop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72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912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6096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rameshift</w:t>
            </w:r>
          </w:p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emature stop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89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92742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el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</w:t>
            </w:r>
          </w:p>
        </w:tc>
        <w:tc>
          <w:tcPr>
            <w:tcW w:w="11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73054</w:t>
            </w:r>
          </w:p>
        </w:tc>
        <w:tc>
          <w:tcPr>
            <w:tcW w:w="77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680</w:t>
            </w:r>
          </w:p>
        </w:tc>
        <w:tc>
          <w:tcPr>
            <w:tcW w:w="6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ldh2</w:t>
            </w:r>
          </w:p>
        </w:tc>
        <w:tc>
          <w:tcPr>
            <w:tcW w:w="6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T</w:t>
            </w:r>
          </w:p>
        </w:tc>
        <w:tc>
          <w:tcPr>
            <w:tcW w:w="6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T</w:t>
            </w:r>
          </w:p>
        </w:tc>
        <w:tc>
          <w:tcPr>
            <w:tcW w:w="49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-lactate dehydrogenase 2</w:t>
            </w:r>
          </w:p>
        </w:tc>
        <w:tc>
          <w:tcPr>
            <w:tcW w:w="6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4444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52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C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C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glycerate kin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8151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33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acetyltransfer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5508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205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C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9096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G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51776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C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T</w:t>
            </w:r>
          </w:p>
        </w:tc>
        <w:tc>
          <w:tcPr>
            <w:tcW w:w="49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/>
        <w:tc>
          <w:tcPr>
            <w:tcW w:w="6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</w:t>
            </w:r>
          </w:p>
        </w:tc>
        <w:tc>
          <w:tcPr>
            <w:tcW w:w="11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52796</w:t>
            </w:r>
          </w:p>
        </w:tc>
        <w:tc>
          <w:tcPr>
            <w:tcW w:w="77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156</w:t>
            </w:r>
          </w:p>
        </w:tc>
        <w:tc>
          <w:tcPr>
            <w:tcW w:w="6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apF</w:t>
            </w:r>
          </w:p>
        </w:tc>
        <w:tc>
          <w:tcPr>
            <w:tcW w:w="6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G</w:t>
            </w:r>
          </w:p>
        </w:tc>
        <w:tc>
          <w:tcPr>
            <w:tcW w:w="6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G</w:t>
            </w:r>
          </w:p>
        </w:tc>
        <w:tc>
          <w:tcPr>
            <w:tcW w:w="49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psular polysaccharide synthesis enzyme</w:t>
            </w:r>
          </w:p>
        </w:tc>
        <w:tc>
          <w:tcPr>
            <w:tcW w:w="6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8058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0044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90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Q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0748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90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G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pyridine nucleotide-disulphide oxidoreduct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5972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29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G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tsK/SpoIIIE family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5880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04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urD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C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T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hosphoribosylamine--glycine lig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6141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74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C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C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2736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0013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25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G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G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teichoic acid biosynthesis protei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3210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160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ccB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G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G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iotin carboxyl carrier protein of acetyl-CoA carboxylas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1629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N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synonymo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R000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dnaN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A</w:t>
            </w:r>
          </w:p>
        </w:tc>
        <w:tc>
          <w:tcPr>
            <w:tcW w:w="4974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NA polymerase III subunit bet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</w:t>
            </w:r>
          </w:p>
        </w:tc>
      </w:tr>
      <w:tr>
        <w:trPr/>
        <w:tc>
          <w:tcPr>
            <w:tcW w:w="616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2971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47855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el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ding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footerReference w:type="default" r:id="rId2"/>
      <w:type w:val="nextPage"/>
      <w:pgSz w:orient="landscape" w:w="15840" w:h="11880"/>
      <w:pgMar w:left="851" w:right="851" w:gutter="0" w:header="0" w:top="964" w:footer="709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  <w:tab w:val="center" w:pos="4962" w:leader="none"/>
        <w:tab w:val="right" w:pos="9923" w:leader="none"/>
      </w:tabs>
      <w:jc w:val="right"/>
      <w:rPr>
        <w:sz w:val="16"/>
      </w:rPr>
    </w:pPr>
    <w:r>
      <w:rPr>
        <w:sz w:val="16"/>
      </w:rPr>
    </w:r>
  </w:p>
  <w:p>
    <w:pPr>
      <w:pStyle w:val="Footer"/>
      <w:tabs>
        <w:tab w:val="clear" w:pos="4320"/>
        <w:tab w:val="clear" w:pos="8640"/>
        <w:tab w:val="center" w:pos="4962" w:leader="none"/>
        <w:tab w:val="right" w:pos="9923" w:leader="none"/>
      </w:tabs>
      <w:spacing w:before="0" w:after="200"/>
      <w:jc w:val="right"/>
      <w:rPr/>
    </w:pPr>
    <w:r>
      <w:rPr>
        <w:sz w:val="16"/>
      </w:rPr>
      <w:t xml:space="preserve">Page </w:t>
    </w: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PAGE </w:instrText>
    </w:r>
    <w:r>
      <w:rPr>
        <w:rStyle w:val="PageNumber"/>
        <w:sz w:val="16"/>
      </w:rPr>
      <w:fldChar w:fldCharType="separate"/>
    </w:r>
    <w:r>
      <w:rPr>
        <w:rStyle w:val="PageNumber"/>
        <w:sz w:val="16"/>
      </w:rPr>
      <w:t>7</w:t>
    </w:r>
    <w:r>
      <w:rPr>
        <w:rStyle w:val="PageNumber"/>
        <w:sz w:val="16"/>
      </w:rPr>
      <w:fldChar w:fldCharType="end"/>
    </w:r>
    <w:r>
      <w:rPr>
        <w:rStyle w:val="PageNumber"/>
        <w:sz w:val="16"/>
      </w:rPr>
      <w:t xml:space="preserve"> of </w:t>
    </w: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NUMPAGES \* ARABIC </w:instrText>
    </w:r>
    <w:r>
      <w:rPr>
        <w:rStyle w:val="PageNumber"/>
        <w:sz w:val="16"/>
      </w:rPr>
      <w:fldChar w:fldCharType="separate"/>
    </w:r>
    <w:r>
      <w:rPr>
        <w:rStyle w:val="PageNumber"/>
        <w:sz w:val="16"/>
      </w:rPr>
      <w:t>7</w:t>
    </w:r>
    <w:r>
      <w:rPr>
        <w:rStyle w:val="PageNumber"/>
        <w:sz w:val="16"/>
      </w:rPr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" w:hAnsi="Times" w:eastAsia="Cambria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" w:hAnsi="Times" w:eastAsia="Cambria" w:cs="Times"/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Lucida Grande"/>
      <w:sz w:val="18"/>
      <w:szCs w:val="18"/>
      <w:lang w:val="en-US"/>
    </w:rPr>
  </w:style>
  <w:style w:type="character" w:styleId="HeaderChar">
    <w:name w:val="Header Char"/>
    <w:basedOn w:val="DefaultParagraphFont"/>
    <w:qFormat/>
    <w:rPr>
      <w:rFonts w:ascii="Times" w:hAnsi="Times" w:eastAsia="Cambria" w:cs="Times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" w:hAnsi="Times" w:eastAsia="Cambria" w:cs="Times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15:42:00Z</dcterms:created>
  <dc:creator>Daniel Wilson</dc:creator>
  <dc:description/>
  <cp:keywords/>
  <dc:language>en-US</dc:language>
  <cp:lastModifiedBy>Daniel Wilson</cp:lastModifiedBy>
  <dcterms:modified xsi:type="dcterms:W3CDTF">2012-08-01T10:05:00Z</dcterms:modified>
  <cp:revision>7</cp:revision>
  <dc:subject/>
  <dc:title/>
</cp:coreProperties>
</file>